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EF1" w:rsidRDefault="00213EF1">
      <w:r>
        <w:t xml:space="preserve">ACT Tuning data: </w:t>
      </w:r>
      <w:r w:rsidRPr="00213EF1">
        <w:t>Results of various classifier algorithms, feature selection algorithms and number of features combinations when trained on ACT development data and tested on ACT training data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275"/>
        <w:gridCol w:w="2775"/>
        <w:gridCol w:w="1314"/>
        <w:gridCol w:w="960"/>
        <w:gridCol w:w="1053"/>
        <w:gridCol w:w="1053"/>
        <w:gridCol w:w="1053"/>
      </w:tblGrid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lassifier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Types of featur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bidi="ar-SA"/>
              </w:rPr>
              <w:t>Feature selection algorith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Pr="00B035D5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umber of featur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Pr="00B035D5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Recall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Pr="00B035D5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Precisio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59D0" w:rsidRPr="00B035D5" w:rsidRDefault="002C59D0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F1-score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313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596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472222</w:t>
            </w:r>
          </w:p>
        </w:tc>
      </w:tr>
      <w:tr w:rsidR="00B106E1" w:rsidRPr="002C59D0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0.5815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0.909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2C59D0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2C59D0">
              <w:rPr>
                <w:rFonts w:ascii="Calibri" w:eastAsia="Times New Roman" w:hAnsi="Calibri" w:cs="Calibri"/>
                <w:color w:val="000000"/>
                <w:lang w:bidi="ar-SA"/>
              </w:rPr>
              <w:t>0.70947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788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779297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429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48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33839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54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61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5801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2166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72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354376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078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338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57955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807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933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703881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01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455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3053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36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317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27677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405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52921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42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335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85905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65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21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701087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76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175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707974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35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82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67031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497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356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49485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368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272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8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359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201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77384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47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9217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86846</w:t>
            </w:r>
          </w:p>
        </w:tc>
      </w:tr>
      <w:tr w:rsidR="00B106E1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 and B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5157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880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06E1" w:rsidRPr="00B035D5" w:rsidRDefault="00B106E1" w:rsidP="00B106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0.650442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2649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069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10048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850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037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1033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6140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912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59315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DF3E26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973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479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21881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DF3E26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412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479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44562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lastRenderedPageBreak/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DF3E26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20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338129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DF3E26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77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189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28176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DF3E26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89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044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13755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517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74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08491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NB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7745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623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16081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140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18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71429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175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9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64789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39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34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81063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587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113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92768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mutual inform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333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760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63032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42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64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98575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947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00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43468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263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244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70766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4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556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903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88382</w:t>
            </w:r>
          </w:p>
        </w:tc>
      </w:tr>
      <w:tr w:rsidR="002C59D0" w:rsidRPr="00B035D5" w:rsidTr="00213EF1">
        <w:trPr>
          <w:trHeight w:val="300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SVM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</w:tcPr>
          <w:p w:rsidR="002C59D0" w:rsidRDefault="002C59D0">
            <w:r w:rsidRPr="00AB0A88">
              <w:rPr>
                <w:rFonts w:ascii="Calibri" w:eastAsia="Times New Roman" w:hAnsi="Calibri" w:cs="Calibri"/>
                <w:color w:val="000000"/>
                <w:lang w:bidi="ar-SA"/>
              </w:rPr>
              <w:t>Unigram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>
              <w:rPr>
                <w:rFonts w:ascii="Calibri" w:eastAsia="Times New Roman" w:hAnsi="Calibri" w:cs="Calibri"/>
                <w:color w:val="000000"/>
                <w:lang w:bidi="ar-SA"/>
              </w:rPr>
              <w:t>chi square</w:t>
            </w: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C59D0" w:rsidRPr="00B035D5" w:rsidRDefault="002C59D0" w:rsidP="00A65A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B035D5">
              <w:rPr>
                <w:rFonts w:ascii="Calibri" w:eastAsia="Times New Roman" w:hAnsi="Calibri" w:cs="Calibri"/>
                <w:color w:val="000000"/>
                <w:lang w:bidi="ar-SA"/>
              </w:rPr>
              <w:t>10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478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884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59D0" w:rsidRPr="00410B97" w:rsidRDefault="002C59D0" w:rsidP="00A65A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bidi="ar-SA"/>
              </w:rPr>
            </w:pPr>
            <w:r w:rsidRPr="00410B97">
              <w:rPr>
                <w:rFonts w:ascii="Calibri" w:eastAsia="Times New Roman" w:hAnsi="Calibri" w:cs="Calibri"/>
                <w:color w:val="000000"/>
                <w:lang w:bidi="ar-SA"/>
              </w:rPr>
              <w:t>0.620729</w:t>
            </w:r>
          </w:p>
        </w:tc>
      </w:tr>
    </w:tbl>
    <w:p w:rsidR="00D2475C" w:rsidRDefault="00D2475C"/>
    <w:sectPr w:rsidR="00D2475C" w:rsidSect="00D247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106E1"/>
    <w:rsid w:val="002074F5"/>
    <w:rsid w:val="00213EF1"/>
    <w:rsid w:val="002C2443"/>
    <w:rsid w:val="002C59D0"/>
    <w:rsid w:val="004440E2"/>
    <w:rsid w:val="008F37CB"/>
    <w:rsid w:val="009F71CA"/>
    <w:rsid w:val="00AA1FE6"/>
    <w:rsid w:val="00B106E1"/>
    <w:rsid w:val="00CA7687"/>
    <w:rsid w:val="00D2475C"/>
    <w:rsid w:val="00D366E0"/>
    <w:rsid w:val="00D56A1B"/>
    <w:rsid w:val="00D87B8C"/>
    <w:rsid w:val="00E0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6E1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A1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A1B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A1B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A1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6A1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A1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A1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A1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A1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A1B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D87B8C"/>
    <w:pPr>
      <w:spacing w:after="120"/>
    </w:pPr>
    <w:rPr>
      <w:rFonts w:eastAsiaTheme="minorHAns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87B8C"/>
  </w:style>
  <w:style w:type="character" w:customStyle="1" w:styleId="Heading2Char">
    <w:name w:val="Heading 2 Char"/>
    <w:basedOn w:val="DefaultParagraphFont"/>
    <w:link w:val="Heading2"/>
    <w:uiPriority w:val="9"/>
    <w:rsid w:val="00D56A1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D56A1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3Char">
    <w:name w:val="Heading 3 Char"/>
    <w:basedOn w:val="DefaultParagraphFont"/>
    <w:link w:val="Heading3"/>
    <w:uiPriority w:val="9"/>
    <w:rsid w:val="00D56A1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A1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A1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A1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A1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A1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56A1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56A1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A1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56A1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D56A1B"/>
    <w:rPr>
      <w:b/>
      <w:bCs/>
    </w:rPr>
  </w:style>
  <w:style w:type="character" w:styleId="Emphasis">
    <w:name w:val="Emphasis"/>
    <w:uiPriority w:val="20"/>
    <w:qFormat/>
    <w:rsid w:val="00D56A1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D56A1B"/>
    <w:pPr>
      <w:spacing w:after="0" w:line="240" w:lineRule="auto"/>
    </w:pPr>
    <w:rPr>
      <w:rFonts w:eastAsiaTheme="minorHAnsi"/>
    </w:rPr>
  </w:style>
  <w:style w:type="paragraph" w:styleId="ListParagraph">
    <w:name w:val="List Paragraph"/>
    <w:basedOn w:val="Normal"/>
    <w:uiPriority w:val="34"/>
    <w:qFormat/>
    <w:rsid w:val="00D56A1B"/>
    <w:pPr>
      <w:ind w:left="720"/>
      <w:contextualSpacing/>
    </w:pPr>
    <w:rPr>
      <w:rFonts w:eastAsiaTheme="minorHAnsi"/>
    </w:rPr>
  </w:style>
  <w:style w:type="paragraph" w:styleId="Quote">
    <w:name w:val="Quote"/>
    <w:basedOn w:val="Normal"/>
    <w:next w:val="Normal"/>
    <w:link w:val="QuoteChar"/>
    <w:uiPriority w:val="29"/>
    <w:qFormat/>
    <w:rsid w:val="00D56A1B"/>
    <w:pPr>
      <w:spacing w:before="200" w:after="0"/>
      <w:ind w:left="360" w:right="360"/>
    </w:pPr>
    <w:rPr>
      <w:rFonts w:eastAsia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56A1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A1B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eastAsia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A1B"/>
    <w:rPr>
      <w:b/>
      <w:bCs/>
      <w:i/>
      <w:iCs/>
    </w:rPr>
  </w:style>
  <w:style w:type="character" w:styleId="SubtleEmphasis">
    <w:name w:val="Subtle Emphasis"/>
    <w:uiPriority w:val="19"/>
    <w:qFormat/>
    <w:rsid w:val="00D56A1B"/>
    <w:rPr>
      <w:i/>
      <w:iCs/>
    </w:rPr>
  </w:style>
  <w:style w:type="character" w:styleId="IntenseEmphasis">
    <w:name w:val="Intense Emphasis"/>
    <w:uiPriority w:val="21"/>
    <w:qFormat/>
    <w:rsid w:val="00D56A1B"/>
    <w:rPr>
      <w:b/>
      <w:bCs/>
    </w:rPr>
  </w:style>
  <w:style w:type="character" w:styleId="SubtleReference">
    <w:name w:val="Subtle Reference"/>
    <w:uiPriority w:val="31"/>
    <w:qFormat/>
    <w:rsid w:val="00D56A1B"/>
    <w:rPr>
      <w:smallCaps/>
    </w:rPr>
  </w:style>
  <w:style w:type="character" w:styleId="IntenseReference">
    <w:name w:val="Intense Reference"/>
    <w:uiPriority w:val="32"/>
    <w:qFormat/>
    <w:rsid w:val="00D56A1B"/>
    <w:rPr>
      <w:smallCaps/>
      <w:spacing w:val="5"/>
      <w:u w:val="single"/>
    </w:rPr>
  </w:style>
  <w:style w:type="character" w:styleId="BookTitle">
    <w:name w:val="Book Title"/>
    <w:uiPriority w:val="33"/>
    <w:qFormat/>
    <w:rsid w:val="00D56A1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56A1B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6</Words>
  <Characters>2487</Characters>
  <Application>Microsoft Office Word</Application>
  <DocSecurity>0</DocSecurity>
  <Lines>20</Lines>
  <Paragraphs>5</Paragraphs>
  <ScaleCrop>false</ScaleCrop>
  <Company>UW-Milwaukee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shank</dc:creator>
  <cp:lastModifiedBy>shashank</cp:lastModifiedBy>
  <cp:revision>7</cp:revision>
  <dcterms:created xsi:type="dcterms:W3CDTF">2010-11-29T08:08:00Z</dcterms:created>
  <dcterms:modified xsi:type="dcterms:W3CDTF">2011-07-08T14:06:00Z</dcterms:modified>
</cp:coreProperties>
</file>